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CF61C" w14:textId="262B93B1" w:rsidR="001E1EBD" w:rsidRDefault="001E1EBD" w:rsidP="001E1EBD">
      <w:pPr>
        <w:jc w:val="center"/>
        <w:rPr>
          <w:b/>
          <w:bCs/>
        </w:rPr>
      </w:pPr>
      <w:r>
        <w:rPr>
          <w:b/>
          <w:bCs/>
        </w:rPr>
        <w:t>Supplementary Material 3</w:t>
      </w:r>
      <w:r w:rsidRPr="001E1EBD">
        <w:rPr>
          <w:b/>
          <w:bCs/>
        </w:rPr>
        <w:t xml:space="preserve">: </w:t>
      </w:r>
    </w:p>
    <w:p w14:paraId="34D3E78F" w14:textId="2B41EAE4" w:rsidR="001E1EBD" w:rsidRPr="001E1EBD" w:rsidRDefault="001E1EBD" w:rsidP="001E1EBD">
      <w:pPr>
        <w:spacing w:after="240"/>
        <w:jc w:val="center"/>
        <w:rPr>
          <w:b/>
          <w:bCs/>
        </w:rPr>
      </w:pPr>
      <w:r w:rsidRPr="001E1EBD">
        <w:rPr>
          <w:b/>
          <w:bCs/>
        </w:rPr>
        <w:t>Researcher description</w:t>
      </w:r>
    </w:p>
    <w:p w14:paraId="1E38CEC8" w14:textId="221D6D9B" w:rsidR="00157016" w:rsidRDefault="001E1EBD" w:rsidP="001E1EBD">
      <w:r w:rsidRPr="000B0A01">
        <w:rPr>
          <w:lang w:val="en-AU"/>
        </w:rPr>
        <w:t xml:space="preserve">Several researcher characteristics are important to note. Interviewers were all </w:t>
      </w:r>
      <w:r>
        <w:rPr>
          <w:lang w:val="en-AU"/>
        </w:rPr>
        <w:t>women</w:t>
      </w:r>
      <w:r w:rsidRPr="000B0A01">
        <w:rPr>
          <w:lang w:val="en-AU"/>
        </w:rPr>
        <w:t xml:space="preserve">, employed as research assistants and had varied qualifications and backgrounds. </w:t>
      </w:r>
      <w:r w:rsidR="009F4B9D">
        <w:rPr>
          <w:lang w:val="en-AU"/>
        </w:rPr>
        <w:t xml:space="preserve">All interviewers had </w:t>
      </w:r>
      <w:proofErr w:type="gramStart"/>
      <w:r w:rsidR="009F4B9D">
        <w:rPr>
          <w:lang w:val="en-AU"/>
        </w:rPr>
        <w:t>Bachelor</w:t>
      </w:r>
      <w:proofErr w:type="gramEnd"/>
      <w:r w:rsidR="009F4B9D">
        <w:rPr>
          <w:lang w:val="en-AU"/>
        </w:rPr>
        <w:t xml:space="preserve"> degrees in a related field (i.e. Psychology, Science)</w:t>
      </w:r>
      <w:r w:rsidRPr="000B0A01">
        <w:rPr>
          <w:lang w:val="en-AU"/>
        </w:rPr>
        <w:t>. Interviewers worked on study recruitment, screening, and baseline data collection for the R2C-M trial and therefore eight participants had contact with their interviewer prior to the interview. Interviewers scheduled participants’ Ready2Change appointments and liaised with Ready2Change counsellors throughout the trial.</w:t>
      </w:r>
    </w:p>
    <w:sectPr w:rsidR="00157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EBD"/>
    <w:rsid w:val="00012C68"/>
    <w:rsid w:val="00031ABE"/>
    <w:rsid w:val="00032283"/>
    <w:rsid w:val="000D6125"/>
    <w:rsid w:val="000D7497"/>
    <w:rsid w:val="000E4585"/>
    <w:rsid w:val="00103D35"/>
    <w:rsid w:val="00113949"/>
    <w:rsid w:val="001267FB"/>
    <w:rsid w:val="001509B5"/>
    <w:rsid w:val="00157016"/>
    <w:rsid w:val="0016290A"/>
    <w:rsid w:val="00163873"/>
    <w:rsid w:val="001721F8"/>
    <w:rsid w:val="001813AF"/>
    <w:rsid w:val="00193DB8"/>
    <w:rsid w:val="001C4A42"/>
    <w:rsid w:val="001E1EBD"/>
    <w:rsid w:val="00202990"/>
    <w:rsid w:val="0021647B"/>
    <w:rsid w:val="00230BB8"/>
    <w:rsid w:val="0023256A"/>
    <w:rsid w:val="0026242A"/>
    <w:rsid w:val="00286E99"/>
    <w:rsid w:val="00317DD4"/>
    <w:rsid w:val="003260AF"/>
    <w:rsid w:val="00350913"/>
    <w:rsid w:val="00351121"/>
    <w:rsid w:val="0036006B"/>
    <w:rsid w:val="00364FD3"/>
    <w:rsid w:val="003C51C9"/>
    <w:rsid w:val="003D27D3"/>
    <w:rsid w:val="003F2C0E"/>
    <w:rsid w:val="00436A5F"/>
    <w:rsid w:val="004F54E5"/>
    <w:rsid w:val="00501407"/>
    <w:rsid w:val="005138F9"/>
    <w:rsid w:val="005241AF"/>
    <w:rsid w:val="00531F2A"/>
    <w:rsid w:val="00560B0A"/>
    <w:rsid w:val="005711EB"/>
    <w:rsid w:val="00593D92"/>
    <w:rsid w:val="005A1540"/>
    <w:rsid w:val="005F4BF3"/>
    <w:rsid w:val="006243BD"/>
    <w:rsid w:val="006C3067"/>
    <w:rsid w:val="007133F5"/>
    <w:rsid w:val="00715AC4"/>
    <w:rsid w:val="00742CED"/>
    <w:rsid w:val="00765014"/>
    <w:rsid w:val="00767DA8"/>
    <w:rsid w:val="007838BB"/>
    <w:rsid w:val="007845B8"/>
    <w:rsid w:val="00784B21"/>
    <w:rsid w:val="00787735"/>
    <w:rsid w:val="007A0723"/>
    <w:rsid w:val="007B7DB5"/>
    <w:rsid w:val="007C4C42"/>
    <w:rsid w:val="00841B66"/>
    <w:rsid w:val="008A044F"/>
    <w:rsid w:val="008C72A5"/>
    <w:rsid w:val="008D483D"/>
    <w:rsid w:val="008F7EE9"/>
    <w:rsid w:val="00907339"/>
    <w:rsid w:val="00975E0C"/>
    <w:rsid w:val="00996141"/>
    <w:rsid w:val="009A033F"/>
    <w:rsid w:val="009A0426"/>
    <w:rsid w:val="009F4B9D"/>
    <w:rsid w:val="009F6618"/>
    <w:rsid w:val="00A52F98"/>
    <w:rsid w:val="00A65055"/>
    <w:rsid w:val="00AA4D81"/>
    <w:rsid w:val="00AC3322"/>
    <w:rsid w:val="00B10526"/>
    <w:rsid w:val="00B30BE8"/>
    <w:rsid w:val="00B35A20"/>
    <w:rsid w:val="00B4320B"/>
    <w:rsid w:val="00B47D09"/>
    <w:rsid w:val="00B47D0C"/>
    <w:rsid w:val="00B6768B"/>
    <w:rsid w:val="00B70820"/>
    <w:rsid w:val="00B72001"/>
    <w:rsid w:val="00B81E69"/>
    <w:rsid w:val="00BD7004"/>
    <w:rsid w:val="00BE7CC4"/>
    <w:rsid w:val="00BF144E"/>
    <w:rsid w:val="00C1582D"/>
    <w:rsid w:val="00C52819"/>
    <w:rsid w:val="00C550F1"/>
    <w:rsid w:val="00CD0FFF"/>
    <w:rsid w:val="00D16A04"/>
    <w:rsid w:val="00D214F6"/>
    <w:rsid w:val="00D73511"/>
    <w:rsid w:val="00D873AD"/>
    <w:rsid w:val="00DA51F6"/>
    <w:rsid w:val="00E31A5E"/>
    <w:rsid w:val="00E57AEC"/>
    <w:rsid w:val="00E96735"/>
    <w:rsid w:val="00EA1028"/>
    <w:rsid w:val="00EA4709"/>
    <w:rsid w:val="00EB2034"/>
    <w:rsid w:val="00ED160A"/>
    <w:rsid w:val="00ED72E5"/>
    <w:rsid w:val="00EF5644"/>
    <w:rsid w:val="00F22331"/>
    <w:rsid w:val="00F40455"/>
    <w:rsid w:val="00F44061"/>
    <w:rsid w:val="00F64740"/>
    <w:rsid w:val="00FF15EF"/>
    <w:rsid w:val="00FF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146B9"/>
  <w15:chartTrackingRefBased/>
  <w15:docId w15:val="{1804358F-2DFA-414D-8573-5783529A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EBD"/>
    <w:pPr>
      <w:spacing w:line="276" w:lineRule="auto"/>
    </w:pPr>
    <w:rPr>
      <w:rFonts w:ascii="Times New Roman" w:eastAsia="Times New Roman" w:hAnsi="Times New Roman" w:cs="Times New Roman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EB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EB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EB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EB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EB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EB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EB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EB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EB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E1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EB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E1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EB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E1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EBD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1E1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E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tukhova</dc:creator>
  <cp:keywords/>
  <dc:description/>
  <cp:lastModifiedBy>Provisional Psychologist</cp:lastModifiedBy>
  <cp:revision>2</cp:revision>
  <dcterms:created xsi:type="dcterms:W3CDTF">2025-12-09T06:40:00Z</dcterms:created>
  <dcterms:modified xsi:type="dcterms:W3CDTF">2025-12-09T06:40:00Z</dcterms:modified>
</cp:coreProperties>
</file>